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D2E" w:rsidRDefault="00F53D2E" w:rsidP="006069ED">
      <w:pPr>
        <w:rPr>
          <w:b/>
        </w:rPr>
      </w:pPr>
      <w:r>
        <w:rPr>
          <w:b/>
        </w:rPr>
        <w:t xml:space="preserve">Figure S1 Principal </w:t>
      </w:r>
      <w:proofErr w:type="gramStart"/>
      <w:r>
        <w:rPr>
          <w:b/>
        </w:rPr>
        <w:t>component</w:t>
      </w:r>
      <w:proofErr w:type="gramEnd"/>
      <w:r>
        <w:rPr>
          <w:b/>
        </w:rPr>
        <w:t xml:space="preserve"> </w:t>
      </w:r>
      <w:r w:rsidR="006069ED">
        <w:rPr>
          <w:b/>
        </w:rPr>
        <w:t>analysis</w:t>
      </w:r>
      <w:r>
        <w:rPr>
          <w:b/>
        </w:rPr>
        <w:t xml:space="preserve"> for adults and larvae from all strains</w:t>
      </w:r>
    </w:p>
    <w:p w:rsidR="006E71B8" w:rsidRPr="000374DC" w:rsidRDefault="000374DC" w:rsidP="00F53D2E">
      <w:pPr>
        <w:jc w:val="both"/>
        <w:rPr>
          <w:sz w:val="20"/>
          <w:szCs w:val="20"/>
        </w:rPr>
      </w:pPr>
      <w:r w:rsidRPr="000374DC">
        <w:rPr>
          <w:sz w:val="20"/>
          <w:szCs w:val="20"/>
        </w:rPr>
        <w:t>Princi</w:t>
      </w:r>
      <w:r>
        <w:rPr>
          <w:sz w:val="20"/>
          <w:szCs w:val="20"/>
        </w:rPr>
        <w:t>pal component analysis</w:t>
      </w:r>
      <w:r w:rsidR="00912D05">
        <w:rPr>
          <w:sz w:val="20"/>
          <w:szCs w:val="20"/>
        </w:rPr>
        <w:t xml:space="preserve"> was run on all genes expressed in each strain and life stage. For all larvae strains except non-</w:t>
      </w:r>
      <w:proofErr w:type="spellStart"/>
      <w:r w:rsidR="00912D05">
        <w:rPr>
          <w:sz w:val="20"/>
          <w:szCs w:val="20"/>
        </w:rPr>
        <w:t>tTAV</w:t>
      </w:r>
      <w:proofErr w:type="spellEnd"/>
      <w:r w:rsidR="00912D05">
        <w:rPr>
          <w:sz w:val="20"/>
          <w:szCs w:val="20"/>
        </w:rPr>
        <w:t xml:space="preserve"> and homozygous 102D-tTAV we observe clear separation of the samples based on treatment (with </w:t>
      </w:r>
      <w:proofErr w:type="spellStart"/>
      <w:r w:rsidR="00912D05">
        <w:rPr>
          <w:sz w:val="20"/>
          <w:szCs w:val="20"/>
        </w:rPr>
        <w:t>vs</w:t>
      </w:r>
      <w:proofErr w:type="spellEnd"/>
      <w:r w:rsidR="00912D05">
        <w:rPr>
          <w:sz w:val="20"/>
          <w:szCs w:val="20"/>
        </w:rPr>
        <w:t xml:space="preserve"> without tetracycline</w:t>
      </w:r>
      <w:bookmarkStart w:id="0" w:name="_GoBack"/>
      <w:bookmarkEnd w:id="0"/>
      <w:r w:rsidR="00912D05">
        <w:rPr>
          <w:sz w:val="20"/>
          <w:szCs w:val="20"/>
        </w:rPr>
        <w:t xml:space="preserve">, </w:t>
      </w:r>
      <w:proofErr w:type="spellStart"/>
      <w:r w:rsidR="00912D05">
        <w:rPr>
          <w:sz w:val="20"/>
          <w:szCs w:val="20"/>
        </w:rPr>
        <w:t>tet</w:t>
      </w:r>
      <w:proofErr w:type="spellEnd"/>
      <w:r w:rsidR="00912D05">
        <w:rPr>
          <w:sz w:val="20"/>
          <w:szCs w:val="20"/>
        </w:rPr>
        <w:t xml:space="preserve"> ON and </w:t>
      </w:r>
      <w:proofErr w:type="spellStart"/>
      <w:r w:rsidR="00912D05">
        <w:rPr>
          <w:sz w:val="20"/>
          <w:szCs w:val="20"/>
        </w:rPr>
        <w:t>tet</w:t>
      </w:r>
      <w:proofErr w:type="spellEnd"/>
      <w:r w:rsidR="00912D05">
        <w:rPr>
          <w:sz w:val="20"/>
          <w:szCs w:val="20"/>
        </w:rPr>
        <w:t xml:space="preserve"> OFF, respectively). For adults, all but the homozygous and 51D-tTAV strains show no differentiation based on treatment.</w:t>
      </w:r>
    </w:p>
    <w:p w:rsidR="0087101F" w:rsidRPr="001574D0" w:rsidRDefault="006E71B8" w:rsidP="001574D0">
      <w:pPr>
        <w:ind w:left="-851"/>
        <w:rPr>
          <w:b/>
        </w:rPr>
      </w:pPr>
      <w:r>
        <w:rPr>
          <w:b/>
          <w:noProof/>
        </w:rPr>
        <w:drawing>
          <wp:inline distT="0" distB="0" distL="0" distR="0">
            <wp:extent cx="6434256" cy="70195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ai_hud_princ_comp_all_ggplot_same_scale_PAPER_ready_new_label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1957" cy="702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101F" w:rsidRPr="001574D0" w:rsidSect="008C781B">
      <w:pgSz w:w="11900" w:h="16840"/>
      <w:pgMar w:top="1440" w:right="1800" w:bottom="1256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5"/>
  </w:docVars>
  <w:rsids>
    <w:rsidRoot w:val="00846BD6"/>
    <w:rsid w:val="0002410C"/>
    <w:rsid w:val="000374DC"/>
    <w:rsid w:val="000D094B"/>
    <w:rsid w:val="001574D0"/>
    <w:rsid w:val="00195219"/>
    <w:rsid w:val="001A2CF1"/>
    <w:rsid w:val="001C3AE2"/>
    <w:rsid w:val="00224390"/>
    <w:rsid w:val="0025587A"/>
    <w:rsid w:val="002B17DB"/>
    <w:rsid w:val="002C3100"/>
    <w:rsid w:val="002C6E6E"/>
    <w:rsid w:val="002F7912"/>
    <w:rsid w:val="003D7FB0"/>
    <w:rsid w:val="00464F29"/>
    <w:rsid w:val="004D363E"/>
    <w:rsid w:val="00527EA0"/>
    <w:rsid w:val="00573D05"/>
    <w:rsid w:val="005B0975"/>
    <w:rsid w:val="005E54D3"/>
    <w:rsid w:val="00602349"/>
    <w:rsid w:val="006069ED"/>
    <w:rsid w:val="0065637D"/>
    <w:rsid w:val="00657E1F"/>
    <w:rsid w:val="00672F8D"/>
    <w:rsid w:val="006B69AC"/>
    <w:rsid w:val="006E71B8"/>
    <w:rsid w:val="00764230"/>
    <w:rsid w:val="007B4452"/>
    <w:rsid w:val="00846BD6"/>
    <w:rsid w:val="0087101F"/>
    <w:rsid w:val="00874701"/>
    <w:rsid w:val="008856A9"/>
    <w:rsid w:val="008C781B"/>
    <w:rsid w:val="008F70EA"/>
    <w:rsid w:val="00912D05"/>
    <w:rsid w:val="00950082"/>
    <w:rsid w:val="00972A85"/>
    <w:rsid w:val="009737BF"/>
    <w:rsid w:val="009B365B"/>
    <w:rsid w:val="00A0423E"/>
    <w:rsid w:val="00A5172D"/>
    <w:rsid w:val="00BE596C"/>
    <w:rsid w:val="00C048F6"/>
    <w:rsid w:val="00C9409A"/>
    <w:rsid w:val="00CA346C"/>
    <w:rsid w:val="00CE7BCD"/>
    <w:rsid w:val="00D67B6F"/>
    <w:rsid w:val="00DD4A6B"/>
    <w:rsid w:val="00E763EE"/>
    <w:rsid w:val="00EB7652"/>
    <w:rsid w:val="00F173F3"/>
    <w:rsid w:val="00F2582F"/>
    <w:rsid w:val="00F37B57"/>
    <w:rsid w:val="00F52504"/>
    <w:rsid w:val="00F53D2E"/>
    <w:rsid w:val="00F77FA9"/>
    <w:rsid w:val="00F91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9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9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9AC"/>
  </w:style>
  <w:style w:type="paragraph" w:styleId="BalloonText">
    <w:name w:val="Balloon Text"/>
    <w:basedOn w:val="Normal"/>
    <w:link w:val="BalloonTextChar"/>
    <w:uiPriority w:val="99"/>
    <w:semiHidden/>
    <w:unhideWhenUsed/>
    <w:rsid w:val="006B69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9A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3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5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3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</dc:creator>
  <cp:keywords/>
  <dc:description/>
  <cp:lastModifiedBy>S3G_Apply_Fixed_Case</cp:lastModifiedBy>
  <cp:revision>5</cp:revision>
  <cp:lastPrinted>2017-02-09T07:20:00Z</cp:lastPrinted>
  <dcterms:created xsi:type="dcterms:W3CDTF">2017-07-21T12:09:00Z</dcterms:created>
  <dcterms:modified xsi:type="dcterms:W3CDTF">2017-12-21T01:55:00Z</dcterms:modified>
</cp:coreProperties>
</file>